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11C" w:rsidRPr="009116A7" w:rsidRDefault="00D33F55" w:rsidP="00822E1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9116A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501EA" w:rsidRPr="009116A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16A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116A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317E3" w:rsidRPr="009116A7">
        <w:rPr>
          <w:rFonts w:ascii="Times New Roman" w:hAnsi="Times New Roman" w:cs="Times New Roman"/>
          <w:sz w:val="24"/>
          <w:szCs w:val="24"/>
        </w:rPr>
        <w:t>Real-time PCR</w:t>
      </w:r>
      <w:r w:rsidR="00070287" w:rsidRPr="009116A7">
        <w:rPr>
          <w:rFonts w:ascii="Times New Roman" w:hAnsi="Times New Roman" w:cs="Times New Roman"/>
          <w:sz w:val="24"/>
          <w:szCs w:val="24"/>
        </w:rPr>
        <w:t xml:space="preserve"> primers.</w:t>
      </w:r>
      <w:proofErr w:type="gramEnd"/>
      <w:r w:rsidR="00070287" w:rsidRPr="009116A7">
        <w:rPr>
          <w:rFonts w:ascii="Times New Roman" w:hAnsi="Times New Roman" w:cs="Times New Roman"/>
          <w:sz w:val="24"/>
          <w:szCs w:val="24"/>
        </w:rPr>
        <w:t xml:space="preserve"> List of all </w:t>
      </w:r>
      <w:r w:rsidR="00C52688" w:rsidRPr="009116A7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224871" w:rsidRPr="009116A7">
        <w:rPr>
          <w:rFonts w:ascii="Times New Roman" w:hAnsi="Times New Roman" w:cs="Times New Roman"/>
          <w:sz w:val="24"/>
          <w:szCs w:val="24"/>
        </w:rPr>
        <w:t>for</w:t>
      </w:r>
      <w:r w:rsidR="00C52688" w:rsidRPr="009116A7">
        <w:rPr>
          <w:rFonts w:ascii="Times New Roman" w:hAnsi="Times New Roman" w:cs="Times New Roman"/>
          <w:sz w:val="24"/>
          <w:szCs w:val="24"/>
        </w:rPr>
        <w:t xml:space="preserve"> detect</w:t>
      </w:r>
      <w:r w:rsidR="00224871" w:rsidRPr="009116A7">
        <w:rPr>
          <w:rFonts w:ascii="Times New Roman" w:hAnsi="Times New Roman" w:cs="Times New Roman"/>
          <w:sz w:val="24"/>
          <w:szCs w:val="24"/>
        </w:rPr>
        <w:t>ion of</w:t>
      </w:r>
      <w:r w:rsidR="00C52688" w:rsidRPr="009116A7">
        <w:rPr>
          <w:rFonts w:ascii="Times New Roman" w:hAnsi="Times New Roman" w:cs="Times New Roman"/>
          <w:sz w:val="24"/>
          <w:szCs w:val="24"/>
        </w:rPr>
        <w:t xml:space="preserve"> </w:t>
      </w:r>
      <w:r w:rsidR="00E02928" w:rsidRPr="009116A7">
        <w:rPr>
          <w:rFonts w:ascii="Times New Roman" w:hAnsi="Times New Roman" w:cs="Times New Roman"/>
          <w:sz w:val="24"/>
          <w:szCs w:val="24"/>
        </w:rPr>
        <w:t xml:space="preserve">microRNA or </w:t>
      </w:r>
      <w:r w:rsidR="00C52688" w:rsidRPr="009116A7">
        <w:rPr>
          <w:rFonts w:ascii="Times New Roman" w:hAnsi="Times New Roman" w:cs="Times New Roman"/>
          <w:sz w:val="24"/>
          <w:szCs w:val="24"/>
        </w:rPr>
        <w:t>gene expression level</w:t>
      </w:r>
      <w:r w:rsidR="00AB3150" w:rsidRPr="009116A7">
        <w:rPr>
          <w:rFonts w:ascii="Times New Roman" w:hAnsi="Times New Roman" w:cs="Times New Roman"/>
          <w:sz w:val="24"/>
          <w:szCs w:val="24"/>
        </w:rPr>
        <w:t>s</w:t>
      </w:r>
      <w:r w:rsidR="00C52688" w:rsidRPr="009116A7">
        <w:rPr>
          <w:rFonts w:ascii="Times New Roman" w:hAnsi="Times New Roman" w:cs="Times New Roman"/>
          <w:sz w:val="24"/>
          <w:szCs w:val="24"/>
        </w:rPr>
        <w:t xml:space="preserve"> </w:t>
      </w:r>
      <w:r w:rsidR="001919DB" w:rsidRPr="009116A7">
        <w:rPr>
          <w:rFonts w:ascii="Times New Roman" w:hAnsi="Times New Roman" w:cs="Times New Roman"/>
          <w:sz w:val="24"/>
          <w:szCs w:val="24"/>
        </w:rPr>
        <w:t>by real-time PCR</w:t>
      </w:r>
      <w:r w:rsidR="00AB3150" w:rsidRPr="009116A7">
        <w:rPr>
          <w:rFonts w:ascii="Times New Roman" w:hAnsi="Times New Roman" w:cs="Times New Roman"/>
          <w:sz w:val="24"/>
          <w:szCs w:val="24"/>
        </w:rPr>
        <w:t>.</w:t>
      </w:r>
      <w:r w:rsidR="00C52688" w:rsidRPr="009116A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762139" w:rsidRPr="00D8023B" w:rsidRDefault="00762139" w:rsidP="0037311C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798" w:type="dxa"/>
        <w:jc w:val="center"/>
        <w:tblLayout w:type="fixed"/>
        <w:tblLook w:val="04A0" w:firstRow="1" w:lastRow="0" w:firstColumn="1" w:lastColumn="0" w:noHBand="0" w:noVBand="1"/>
      </w:tblPr>
      <w:tblGrid>
        <w:gridCol w:w="1377"/>
        <w:gridCol w:w="1846"/>
        <w:gridCol w:w="1843"/>
        <w:gridCol w:w="3732"/>
      </w:tblGrid>
      <w:tr w:rsidR="00E46DDB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46DDB" w:rsidRPr="00D8023B" w:rsidRDefault="00E46DDB" w:rsidP="007828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023B">
              <w:rPr>
                <w:rFonts w:ascii="Times New Roman" w:hAnsi="Times New Roman" w:cs="Times New Roman"/>
                <w:b/>
                <w:szCs w:val="21"/>
              </w:rPr>
              <w:t>MicroRNA name</w:t>
            </w:r>
          </w:p>
        </w:tc>
        <w:tc>
          <w:tcPr>
            <w:tcW w:w="5575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46DDB" w:rsidRPr="00D8023B" w:rsidRDefault="0060221C" w:rsidP="007828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023B">
              <w:rPr>
                <w:rFonts w:ascii="Times New Roman" w:hAnsi="Times New Roman" w:cs="Times New Roman"/>
                <w:b/>
                <w:szCs w:val="21"/>
              </w:rPr>
              <w:t>Primer sequences</w:t>
            </w:r>
          </w:p>
        </w:tc>
      </w:tr>
      <w:tr w:rsidR="00E46DDB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E46DDB" w:rsidRPr="00D8023B" w:rsidRDefault="00624941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</w:t>
            </w:r>
            <w:r w:rsidR="0052436F" w:rsidRPr="00D8023B">
              <w:rPr>
                <w:rFonts w:ascii="Times New Roman" w:hAnsi="Times New Roman" w:cs="Times New Roman"/>
                <w:szCs w:val="21"/>
              </w:rPr>
              <w:t>-145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E46DDB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TCCAGTTTTCCCAGGAATCCCT</w:t>
            </w:r>
          </w:p>
        </w:tc>
      </w:tr>
      <w:tr w:rsidR="0086770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86770A" w:rsidRPr="00D8023B" w:rsidRDefault="0086770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03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86770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GTGAAATGTTTAGGACCACT</w:t>
            </w:r>
          </w:p>
        </w:tc>
      </w:tr>
      <w:tr w:rsidR="00DF0907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DF0907" w:rsidRPr="00D8023B" w:rsidRDefault="00DF0907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D8023B">
              <w:rPr>
                <w:rFonts w:ascii="Times New Roman" w:hAnsi="Times New Roman" w:cs="Times New Roman"/>
                <w:szCs w:val="21"/>
              </w:rPr>
              <w:t>miR-129-1-3p</w:t>
            </w:r>
            <w:bookmarkEnd w:id="1"/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DF0907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AAGCCCTTACCCCAAAAAGT</w:t>
            </w:r>
          </w:p>
        </w:tc>
      </w:tr>
      <w:tr w:rsidR="00DF0907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DF0907" w:rsidRPr="00D8023B" w:rsidRDefault="00DF0907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129-2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DF0907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AAGCCCTTACCCCAAAAAGC</w:t>
            </w:r>
          </w:p>
        </w:tc>
      </w:tr>
      <w:tr w:rsidR="00DF0907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DF0907" w:rsidRPr="00D8023B" w:rsidRDefault="00DF0907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3a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DF0907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ATCACATTGCCAGGGATTT</w:t>
            </w:r>
          </w:p>
        </w:tc>
      </w:tr>
      <w:tr w:rsidR="00DF0907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DF0907" w:rsidRPr="00D8023B" w:rsidRDefault="00DF0907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434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DF0907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TTTGAACCATCACTCGA</w:t>
            </w:r>
          </w:p>
        </w:tc>
      </w:tr>
      <w:tr w:rsidR="00DF0907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DF0907" w:rsidRPr="00D8023B" w:rsidRDefault="00DF0907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135b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DF0907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GTATGGCTTTTCATTCCTAT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138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AGCTGGTGTTGTGA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0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AAGTGCCGCCTAGTTTTAAG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0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CTCAAACTATGGGGGCA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1a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AAGTGCTTCCACTTTGTGTG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1a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CATCAAAGTGGAGGCCCTCT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1b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AAGTGCATCCATTTTGTTT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1b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GATCAAAGTGGAGGCCCTCTC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2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GGGAAAGTGCCGCCAGG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2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CTCAAACTGGGGGCTCTTTTG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3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GTGCCGCAGAGTTTGTAG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3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CTCAAACTGTGTGACATT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4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AAGTGCTTCCCTTTTGTG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4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CTCAAAATGGAGGCCCTA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5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AAGTGCTACTACTTTTGAGT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03795A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5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ACTCAAATGTGGGGCACACTTC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296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816F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6F55">
              <w:rPr>
                <w:rFonts w:ascii="Times New Roman" w:hAnsi="Times New Roman" w:cs="Times New Roman"/>
                <w:szCs w:val="21"/>
              </w:rPr>
              <w:t>GAGGGTTGGGTGGAGGC</w:t>
            </w:r>
          </w:p>
        </w:tc>
      </w:tr>
      <w:tr w:rsidR="0003795A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03795A" w:rsidRPr="00D8023B" w:rsidRDefault="002F23F6" w:rsidP="00782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</w:t>
            </w:r>
            <w:r w:rsidR="003867D8" w:rsidRPr="00D8023B">
              <w:rPr>
                <w:rFonts w:ascii="Times New Roman" w:hAnsi="Times New Roman" w:cs="Times New Roman"/>
                <w:szCs w:val="21"/>
              </w:rPr>
              <w:t>-302a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03795A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TAAGTGCTTCCATGTTTT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02a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 ACTTAAACGTGGTTGT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02b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TAAGTGCTTCCATGTTTTAGTA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134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TGTGACTGGTTGACCA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81-3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TACAAGGGCAAGCTCTCTGT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449a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GTGGCAGTGTATTGT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449c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GAGGCAGTGCATT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40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GGGGTTATAAAGCAATGA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C02845" w:rsidP="00412A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lastRenderedPageBreak/>
              <w:t>miR-34a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412A5C" w:rsidRPr="00D8023B">
              <w:rPr>
                <w:rFonts w:ascii="Times New Roman" w:hAnsi="Times New Roman" w:cs="Times New Roman"/>
                <w:szCs w:val="21"/>
              </w:rPr>
              <w:t>p</w:t>
            </w:r>
          </w:p>
          <w:bookmarkEnd w:id="2"/>
          <w:p w:rsidR="00412A5C" w:rsidRPr="00D8023B" w:rsidRDefault="00412A5C" w:rsidP="00412A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4b-5p</w:t>
            </w:r>
          </w:p>
          <w:p w:rsidR="00412A5C" w:rsidRPr="00D8023B" w:rsidRDefault="00412A5C" w:rsidP="00412A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4c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GGAATCAGCAAGTAT</w:t>
            </w:r>
          </w:p>
        </w:tc>
      </w:tr>
      <w:tr w:rsidR="00C02845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C02845" w:rsidRPr="00D8023B" w:rsidRDefault="00C02845" w:rsidP="00C02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a-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8023B">
              <w:rPr>
                <w:rFonts w:ascii="Times New Roman" w:hAnsi="Times New Roman" w:cs="Times New Roman"/>
                <w:szCs w:val="21"/>
              </w:rPr>
              <w:t>p</w:t>
            </w:r>
          </w:p>
          <w:p w:rsidR="00C02845" w:rsidRDefault="00C02845" w:rsidP="00412A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C02845" w:rsidRPr="00C02845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color w:val="FF0000"/>
                <w:szCs w:val="21"/>
              </w:rPr>
              <w:t>TGGCAGTGTCTTAGCTGG</w:t>
            </w:r>
          </w:p>
        </w:tc>
      </w:tr>
      <w:tr w:rsidR="00C02845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C02845" w:rsidRPr="00D8023B" w:rsidRDefault="00C02845" w:rsidP="00C02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023B">
              <w:rPr>
                <w:rFonts w:ascii="Times New Roman" w:hAnsi="Times New Roman" w:cs="Times New Roman"/>
                <w:szCs w:val="21"/>
              </w:rPr>
              <w:t>p</w:t>
            </w:r>
          </w:p>
          <w:p w:rsidR="00C02845" w:rsidRDefault="00C02845" w:rsidP="00C028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C02845" w:rsidRPr="00C02845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color w:val="FF0000"/>
                <w:szCs w:val="21"/>
              </w:rPr>
              <w:t>AATCACTAACTCCACTGCCATC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4b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GGGGAGGCAGTGTAA</w:t>
            </w:r>
          </w:p>
        </w:tc>
      </w:tr>
      <w:tr w:rsidR="00C02845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C02845" w:rsidRPr="00D8023B" w:rsidRDefault="00C02845" w:rsidP="00C02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8023B">
              <w:rPr>
                <w:rFonts w:ascii="Times New Roman" w:hAnsi="Times New Roman" w:cs="Times New Roman"/>
                <w:szCs w:val="21"/>
              </w:rPr>
              <w:t>p</w:t>
            </w:r>
          </w:p>
          <w:p w:rsidR="00C02845" w:rsidRPr="00D8023B" w:rsidRDefault="00C02845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C02845" w:rsidRPr="00D8023B" w:rsidRDefault="00C0284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color w:val="FF0000"/>
                <w:szCs w:val="21"/>
              </w:rPr>
              <w:t>GGGGAATCACTAACCACACA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3223" w:type="dxa"/>
            <w:gridSpan w:val="2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87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miR-34c-5p</w:t>
            </w:r>
          </w:p>
        </w:tc>
        <w:tc>
          <w:tcPr>
            <w:tcW w:w="5575" w:type="dxa"/>
            <w:gridSpan w:val="2"/>
            <w:tcBorders>
              <w:right w:val="single" w:sz="12" w:space="0" w:color="auto"/>
            </w:tcBorders>
            <w:vAlign w:val="center"/>
          </w:tcPr>
          <w:p w:rsidR="00412A5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GCAGTGTAGTTAGCTGATTGC</w:t>
            </w:r>
          </w:p>
        </w:tc>
      </w:tr>
      <w:tr w:rsidR="00D8023B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12A5C" w:rsidRPr="00D8023B" w:rsidRDefault="00412A5C" w:rsidP="003D42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023B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3689" w:type="dxa"/>
            <w:gridSpan w:val="2"/>
            <w:tcBorders>
              <w:top w:val="single" w:sz="12" w:space="0" w:color="auto"/>
            </w:tcBorders>
            <w:vAlign w:val="center"/>
          </w:tcPr>
          <w:p w:rsidR="00412A5C" w:rsidRPr="00D8023B" w:rsidRDefault="00412A5C" w:rsidP="003D42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023B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73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12A5C" w:rsidRPr="00D8023B" w:rsidRDefault="00412A5C" w:rsidP="003D42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8023B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D8023B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055D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23B"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412A5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TGAACGGGAAGCTCACTG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412A5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TCCACCACCCTGTTGCTGTA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Sox4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CGGCTGCATCGTTCTCTCC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CGCTTCACTTTCTTGTCGGC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Hoxb4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CGTGAGCACGGTAAACCCC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GTGTTGGGCAACTTGTGGTC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ATGCCAATCACTCGAATGC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TTGTATCGGCCTGTGTGAAT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Spry2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TCCAAGAGATGCCCTTACCCA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GCAGACCGTGGAGTCTTTCA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Stk4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TCATTCGGCTACGGAACAAGA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GACCTGCGACTCCAAAGTCT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23B">
              <w:rPr>
                <w:rFonts w:ascii="Times New Roman" w:hAnsi="Times New Roman" w:cs="Times New Roman"/>
                <w:szCs w:val="21"/>
              </w:rPr>
              <w:t>Pten</w:t>
            </w:r>
            <w:proofErr w:type="spellEnd"/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TGGATTCGACTTAGACTTGACCT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GCGGTGTCATAATGTCTCTCAG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Trp53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B37DC6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DC6">
              <w:rPr>
                <w:rFonts w:ascii="Times New Roman" w:hAnsi="Times New Roman" w:cs="Times New Roman"/>
                <w:szCs w:val="21"/>
              </w:rPr>
              <w:t>GCTTTGAGGTTCGTGTTTGT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B37DC6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DC6">
              <w:rPr>
                <w:rFonts w:ascii="Times New Roman" w:hAnsi="Times New Roman" w:cs="Times New Roman"/>
                <w:szCs w:val="21"/>
              </w:rPr>
              <w:t>CTGGAGTGAGCCCTGCTGTC</w:t>
            </w:r>
          </w:p>
        </w:tc>
      </w:tr>
      <w:tr w:rsidR="00412A5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412A5C" w:rsidRPr="00D8023B" w:rsidRDefault="00412A5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cnl1</w:t>
            </w:r>
          </w:p>
        </w:tc>
        <w:tc>
          <w:tcPr>
            <w:tcW w:w="3689" w:type="dxa"/>
            <w:gridSpan w:val="2"/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GTGAACGTAACCAAACCCTG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412A5C" w:rsidRPr="00D8023B" w:rsidRDefault="001E5A55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5A55">
              <w:rPr>
                <w:rFonts w:ascii="Times New Roman" w:hAnsi="Times New Roman" w:cs="Times New Roman"/>
                <w:szCs w:val="21"/>
              </w:rPr>
              <w:t>CTAGCTGCAAGGTAGATACAAG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23B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AGCCCCTAGTGCTGCATGA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014E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TCCACAGACACCACATCAATTT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Dkk1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CGGGAACTACTGCAAAAATGGAAT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08C">
              <w:rPr>
                <w:rFonts w:ascii="Times New Roman" w:hAnsi="Times New Roman" w:cs="Times New Roman"/>
                <w:szCs w:val="21"/>
              </w:rPr>
              <w:t>CAAGGTTTTCAATGATGCTTTCCT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Rbl2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AACTTCCCCATGATTAGCGAT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TTAGAACACTGAAGGGCATTT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cne1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TGGCTCCGACCTTTCAGTC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CACAGTCTTGTCAATCTTGGCA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cne2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ATGTCAAGACGCAGCCGTTTA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CTGATTCCTCCAGACAGTACA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dk2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CCTGCTTATCAATGCAGAGG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TGCGGGTCACCATTTCAG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dkn1a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CCTGGTGATGTCCGACCT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CCATGAGCGCATCGCAAT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Lats2</w:t>
            </w:r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GGACCCCAGGAATGAGCAG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845">
              <w:rPr>
                <w:rFonts w:ascii="Times New Roman" w:hAnsi="Times New Roman" w:cs="Times New Roman"/>
                <w:szCs w:val="21"/>
              </w:rPr>
              <w:t>CCCTCGTAGTTTGCACCACC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23B">
              <w:rPr>
                <w:rFonts w:ascii="Times New Roman" w:hAnsi="Times New Roman" w:cs="Times New Roman"/>
                <w:szCs w:val="21"/>
              </w:rPr>
              <w:t>Nanog</w:t>
            </w:r>
            <w:proofErr w:type="spellEnd"/>
          </w:p>
        </w:tc>
        <w:tc>
          <w:tcPr>
            <w:tcW w:w="3689" w:type="dxa"/>
            <w:gridSpan w:val="2"/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CACCCACCCATGCTAGTCTT</w:t>
            </w:r>
          </w:p>
        </w:tc>
        <w:tc>
          <w:tcPr>
            <w:tcW w:w="3732" w:type="dxa"/>
            <w:tcBorders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ACCCTCAAACTCCTGGTCCT</w:t>
            </w:r>
          </w:p>
        </w:tc>
      </w:tr>
      <w:tr w:rsidR="002C208C" w:rsidRPr="00D8023B" w:rsidTr="002670C4">
        <w:trPr>
          <w:trHeight w:hRule="exact" w:val="397"/>
          <w:jc w:val="center"/>
        </w:trPr>
        <w:tc>
          <w:tcPr>
            <w:tcW w:w="13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C208C" w:rsidRPr="00D8023B" w:rsidRDefault="002C208C" w:rsidP="00615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3689" w:type="dxa"/>
            <w:gridSpan w:val="2"/>
            <w:tcBorders>
              <w:bottom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GAGTGGAAACTTTTGTCCGAGA</w:t>
            </w:r>
          </w:p>
        </w:tc>
        <w:tc>
          <w:tcPr>
            <w:tcW w:w="373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C208C" w:rsidRPr="00D8023B" w:rsidRDefault="002C208C" w:rsidP="00D802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23B">
              <w:rPr>
                <w:rFonts w:ascii="Times New Roman" w:hAnsi="Times New Roman" w:cs="Times New Roman"/>
                <w:szCs w:val="21"/>
              </w:rPr>
              <w:t>GAAGCGTGTACTTATCCTTCTTCAT</w:t>
            </w:r>
          </w:p>
        </w:tc>
      </w:tr>
    </w:tbl>
    <w:p w:rsidR="0037311C" w:rsidRPr="00D8023B" w:rsidRDefault="0037311C" w:rsidP="002E2B1F">
      <w:pPr>
        <w:rPr>
          <w:rFonts w:ascii="Times New Roman" w:hAnsi="Times New Roman" w:cs="Times New Roman"/>
          <w:szCs w:val="21"/>
        </w:rPr>
      </w:pPr>
    </w:p>
    <w:sectPr w:rsidR="0037311C" w:rsidRPr="00D80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203" w:rsidRDefault="00304203" w:rsidP="008138D1">
      <w:r>
        <w:separator/>
      </w:r>
    </w:p>
  </w:endnote>
  <w:endnote w:type="continuationSeparator" w:id="0">
    <w:p w:rsidR="00304203" w:rsidRDefault="00304203" w:rsidP="00813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203" w:rsidRDefault="00304203" w:rsidP="008138D1">
      <w:r>
        <w:separator/>
      </w:r>
    </w:p>
  </w:footnote>
  <w:footnote w:type="continuationSeparator" w:id="0">
    <w:p w:rsidR="00304203" w:rsidRDefault="00304203" w:rsidP="00813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C43"/>
    <w:rsid w:val="0002477C"/>
    <w:rsid w:val="0003795A"/>
    <w:rsid w:val="00060124"/>
    <w:rsid w:val="00070287"/>
    <w:rsid w:val="000A6123"/>
    <w:rsid w:val="000C438F"/>
    <w:rsid w:val="000F3EB1"/>
    <w:rsid w:val="00115DA9"/>
    <w:rsid w:val="00156EC7"/>
    <w:rsid w:val="001919DB"/>
    <w:rsid w:val="001A5FC9"/>
    <w:rsid w:val="001B3E81"/>
    <w:rsid w:val="001E5A55"/>
    <w:rsid w:val="00224871"/>
    <w:rsid w:val="00232B73"/>
    <w:rsid w:val="002670C4"/>
    <w:rsid w:val="002C208C"/>
    <w:rsid w:val="002C7501"/>
    <w:rsid w:val="002D1CDC"/>
    <w:rsid w:val="002E2B1F"/>
    <w:rsid w:val="002F23F6"/>
    <w:rsid w:val="002F5CF1"/>
    <w:rsid w:val="0030179F"/>
    <w:rsid w:val="00304203"/>
    <w:rsid w:val="003107EA"/>
    <w:rsid w:val="00326839"/>
    <w:rsid w:val="003501EA"/>
    <w:rsid w:val="0037311C"/>
    <w:rsid w:val="003867D8"/>
    <w:rsid w:val="003967C2"/>
    <w:rsid w:val="003A1488"/>
    <w:rsid w:val="003A6ACF"/>
    <w:rsid w:val="003B202E"/>
    <w:rsid w:val="003B31F7"/>
    <w:rsid w:val="003E40BC"/>
    <w:rsid w:val="003F1107"/>
    <w:rsid w:val="00412A5C"/>
    <w:rsid w:val="00414231"/>
    <w:rsid w:val="004249FF"/>
    <w:rsid w:val="004317E3"/>
    <w:rsid w:val="00504B42"/>
    <w:rsid w:val="0052436F"/>
    <w:rsid w:val="00531E66"/>
    <w:rsid w:val="00556EFC"/>
    <w:rsid w:val="005723BC"/>
    <w:rsid w:val="005742B5"/>
    <w:rsid w:val="005A5AC9"/>
    <w:rsid w:val="005C5C36"/>
    <w:rsid w:val="0060221C"/>
    <w:rsid w:val="00615153"/>
    <w:rsid w:val="00624941"/>
    <w:rsid w:val="0062589C"/>
    <w:rsid w:val="00672E93"/>
    <w:rsid w:val="00681755"/>
    <w:rsid w:val="006B51D0"/>
    <w:rsid w:val="00704566"/>
    <w:rsid w:val="00711B7E"/>
    <w:rsid w:val="0071484F"/>
    <w:rsid w:val="007358E5"/>
    <w:rsid w:val="00742BEF"/>
    <w:rsid w:val="00756C1F"/>
    <w:rsid w:val="00762139"/>
    <w:rsid w:val="0078285A"/>
    <w:rsid w:val="007A4A9A"/>
    <w:rsid w:val="007B678E"/>
    <w:rsid w:val="007D06A4"/>
    <w:rsid w:val="007E3579"/>
    <w:rsid w:val="008138D1"/>
    <w:rsid w:val="00816F55"/>
    <w:rsid w:val="00822E1F"/>
    <w:rsid w:val="0086770A"/>
    <w:rsid w:val="009116A7"/>
    <w:rsid w:val="0092424B"/>
    <w:rsid w:val="009A2595"/>
    <w:rsid w:val="009A4CAB"/>
    <w:rsid w:val="009E55A2"/>
    <w:rsid w:val="009F0CBB"/>
    <w:rsid w:val="00A11C0B"/>
    <w:rsid w:val="00A635DF"/>
    <w:rsid w:val="00A92B84"/>
    <w:rsid w:val="00AB3150"/>
    <w:rsid w:val="00AC78DC"/>
    <w:rsid w:val="00AD23FA"/>
    <w:rsid w:val="00AD26BC"/>
    <w:rsid w:val="00B24BB4"/>
    <w:rsid w:val="00B37DC6"/>
    <w:rsid w:val="00B46C43"/>
    <w:rsid w:val="00B71C13"/>
    <w:rsid w:val="00B767DB"/>
    <w:rsid w:val="00B85C61"/>
    <w:rsid w:val="00B900A7"/>
    <w:rsid w:val="00BA197B"/>
    <w:rsid w:val="00BC5C11"/>
    <w:rsid w:val="00BE25AC"/>
    <w:rsid w:val="00C02845"/>
    <w:rsid w:val="00C473A2"/>
    <w:rsid w:val="00C52688"/>
    <w:rsid w:val="00C97ADF"/>
    <w:rsid w:val="00D33F55"/>
    <w:rsid w:val="00D8023B"/>
    <w:rsid w:val="00D95887"/>
    <w:rsid w:val="00DF0907"/>
    <w:rsid w:val="00E02928"/>
    <w:rsid w:val="00E46DDB"/>
    <w:rsid w:val="00E720B2"/>
    <w:rsid w:val="00E76F62"/>
    <w:rsid w:val="00EE5475"/>
    <w:rsid w:val="00F56908"/>
    <w:rsid w:val="00F65728"/>
    <w:rsid w:val="00F80813"/>
    <w:rsid w:val="00FF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731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AD2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3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38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3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38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731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AD2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3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38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3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3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4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oyan</dc:creator>
  <cp:keywords/>
  <dc:description/>
  <cp:lastModifiedBy>shixiaoyan</cp:lastModifiedBy>
  <cp:revision>27</cp:revision>
  <dcterms:created xsi:type="dcterms:W3CDTF">2012-10-19T03:16:00Z</dcterms:created>
  <dcterms:modified xsi:type="dcterms:W3CDTF">2013-12-02T03:45:00Z</dcterms:modified>
</cp:coreProperties>
</file>